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C2B" w:rsidRPr="00372C2B" w:rsidRDefault="00372C2B" w:rsidP="00372C2B">
      <w:pPr>
        <w:spacing w:after="200" w:line="276" w:lineRule="auto"/>
        <w:rPr>
          <w:rFonts w:ascii="Times New Roman" w:eastAsia="Calibri" w:hAnsi="Times New Roman" w:cs="Times New Roman"/>
          <w:b/>
          <w:lang w:val="en-US"/>
        </w:rPr>
      </w:pPr>
      <w:bookmarkStart w:id="0" w:name="_Hlk3387270"/>
      <w:r w:rsidRPr="00372C2B">
        <w:rPr>
          <w:rFonts w:ascii="Times New Roman" w:eastAsia="Calibri" w:hAnsi="Times New Roman" w:cs="Times New Roman"/>
          <w:b/>
          <w:lang w:val="en-US"/>
        </w:rPr>
        <w:t xml:space="preserve">S5 Table: </w:t>
      </w:r>
      <w:r w:rsidRPr="00372C2B">
        <w:rPr>
          <w:rFonts w:ascii="Times New Roman" w:eastAsia="Calibri" w:hAnsi="Times New Roman" w:cs="Times New Roman"/>
          <w:lang w:val="en-US"/>
        </w:rPr>
        <w:t>Analysis of association between symptoms and pathogens</w:t>
      </w:r>
    </w:p>
    <w:tbl>
      <w:tblPr>
        <w:tblStyle w:val="TableauListe1Clair1"/>
        <w:tblW w:w="9623" w:type="dxa"/>
        <w:tblLayout w:type="fixed"/>
        <w:tblLook w:val="04A0" w:firstRow="1" w:lastRow="0" w:firstColumn="1" w:lastColumn="0" w:noHBand="0" w:noVBand="1"/>
      </w:tblPr>
      <w:tblGrid>
        <w:gridCol w:w="1069"/>
        <w:gridCol w:w="1316"/>
        <w:gridCol w:w="1316"/>
        <w:gridCol w:w="1316"/>
        <w:gridCol w:w="1316"/>
        <w:gridCol w:w="1316"/>
        <w:gridCol w:w="1316"/>
        <w:gridCol w:w="658"/>
      </w:tblGrid>
      <w:tr w:rsidR="00372C2B" w:rsidRPr="00372C2B" w:rsidTr="009476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4" w:space="0" w:color="auto"/>
            </w:tcBorders>
            <w:noWrap/>
            <w:hideMark/>
          </w:tcPr>
          <w:bookmarkEnd w:id="0"/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Pathogen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Associated 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ymptoms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</w:t>
            </w: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OR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ensitivity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pecificity</w:t>
            </w:r>
            <w:proofErr w:type="spellEnd"/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PPV</w:t>
            </w:r>
          </w:p>
        </w:tc>
        <w:tc>
          <w:tcPr>
            <w:tcW w:w="1316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NPV</w:t>
            </w:r>
          </w:p>
        </w:tc>
        <w:tc>
          <w:tcPr>
            <w:tcW w:w="658" w:type="dxa"/>
            <w:tcBorders>
              <w:top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24"/>
                <w:lang w:eastAsia="en-GB"/>
              </w:rPr>
              <w:t>P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lu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ny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easured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1.91 (1.10,3.31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41 (0.29,0.54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3 (0.69,0.77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6 (0.11,0.23)</w:t>
            </w:r>
          </w:p>
        </w:tc>
        <w:tc>
          <w:tcPr>
            <w:tcW w:w="1316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1 (0.87,0.93)</w:t>
            </w:r>
          </w:p>
        </w:tc>
        <w:tc>
          <w:tcPr>
            <w:tcW w:w="658" w:type="dxa"/>
            <w:tcBorders>
              <w:top w:val="single" w:sz="4" w:space="0" w:color="666666"/>
            </w:tcBorders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8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orethroat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2.47 (1.22,5.0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4 (0.72,0.9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3 (0.28,0.3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4 (0.10,0.1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4 (0.89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5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3.07 (1.52,6.2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4 (0.72,0.9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8 (0.33,0.4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5 (0.11,0.1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5 (0.90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02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lu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/H3N2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Sorethroat</w:t>
            </w:r>
            <w:proofErr w:type="spellEnd"/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78 (1.28,6.03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5 (0.73,0.93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3 (0.28,0.37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2 (0.09,0.16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1,0.98)</w:t>
            </w:r>
          </w:p>
        </w:tc>
        <w:tc>
          <w:tcPr>
            <w:tcW w:w="658" w:type="dxa"/>
            <w:noWrap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11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2.97 (1.42,6.22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83 (0.71,0.92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37 (0.33,0.42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13 (0.10,0.17)</w:t>
            </w:r>
          </w:p>
        </w:tc>
        <w:tc>
          <w:tcPr>
            <w:tcW w:w="1316" w:type="dxa"/>
            <w:noWrap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95 (0.91,0.98)</w:t>
            </w:r>
          </w:p>
        </w:tc>
        <w:tc>
          <w:tcPr>
            <w:tcW w:w="658" w:type="dxa"/>
            <w:noWrap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0.004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luB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easured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3.79 (2.02,7.1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7 (0.41,0.7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4 (0.70,0.7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6 (0.11,0.23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5 (0.93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00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Rhino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eadache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2.54 (1.21,5.36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2 (0.68,0.9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6 (0.32,0.4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1 (0.08,0.1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5 (0.91,0.98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8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ny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1.90 (1.07,3.3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6 (0.65,0.86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7 (0.33,0.4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6 (0.12,0.2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1 (0.86,0.95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38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r_229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ugh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26 (0.09,0.7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1 (0.44,0.9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0 (0.07,0.1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 (0.01,0.0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1 (0.80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5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r_63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Dyspne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3.51 (1.30,9.5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67 (0.41,0.8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64 (0.59,0.6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6 (0.03,0.1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8 (0.96,0.99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8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9.66 (1.27,73.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4 (0.73,1.0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6 (0.32,0.4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5 (0.03,0.0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9 (0.97,1.00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5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or_43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ny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7 (0.15,0.8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2 (0.67,0.93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7 (0.05,0.1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7 (0.05,0.0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4 (0.70,0.93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7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self-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reported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3 (0.14,0.7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0 (0.64,0.9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8 (0.06,0.1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6 (0.04,0.0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3 (0.69,0.92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7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Para1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23 (0.06,0.8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0 (0.07,0.6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5 (0.30,0.3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 (0.00,0.0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6 (0.93,0.98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6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aur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eadache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1 (0.30,0.8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1 (0.38,0.6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3 (0.29,0.3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9 (0.06,0.1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4 (0.78,0.89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8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4 (0.31,0.93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2 (0.38,0.6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4 (0.29,0.3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9 (0.06,0.1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5 (0.79,0.89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34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IB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orethroat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4 (0.13,0.8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44 (0.22,0.6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0 (0.26,0.3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 (0.01,0.0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4 (0.89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0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Dyspne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9 (0.01,0.7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6 (0.00,0.2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62 (0.57,0.66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0 (0.00,0.03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5 (0.92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0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3 (0.13,0.8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9 (0.17,0.6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4 (0.30,0.3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 (0.01,0.0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4 (0.90,0.9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37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pneu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easured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2.29 (1.44,3.6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43 (0.33,0.5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5 (0.71,0.7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26 (0.19,0.3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7 (0.83,0.90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01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eadache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6 (0.36,0.8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54 (0.43,0.6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3 (0.28,0.3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4 (0.10,0.18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8 (0.72,0.84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20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Myalgia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0 (0.19,0.4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41 (0.30,0.5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1 (0.26,0.3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10 (0.07,0.1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3 (0.66,0.79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&lt;0.001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yanosis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7.94 (1.31,48.2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3 (0.01,0.1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1.00 (0.98,1.0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60 (0.15,0.9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4 (0.81,0.87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0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Hinfl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culture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Chills</w:t>
            </w:r>
            <w:proofErr w:type="spellEnd"/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19.71 (1.75,22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67 (0.09,0.99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91 (0.88,0.93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 (0.00,0.14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1.00 (0.99,1.00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7</w:t>
            </w:r>
          </w:p>
        </w:tc>
      </w:tr>
      <w:tr w:rsidR="00372C2B" w:rsidRPr="00372C2B" w:rsidTr="00372C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Strep_G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 xml:space="preserve"> (culture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any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 (-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29 (0.11,0.75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8 (0.58,0.91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8 (0.05,0.10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 (0.03,0.07)</w:t>
            </w:r>
          </w:p>
        </w:tc>
        <w:tc>
          <w:tcPr>
            <w:tcW w:w="1316" w:type="dxa"/>
            <w:noWrap/>
            <w:hideMark/>
          </w:tcPr>
          <w:p w:rsidR="00372C2B" w:rsidRPr="00372C2B" w:rsidRDefault="00372C2B" w:rsidP="00372C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6 (0.73,0.95)</w:t>
            </w:r>
          </w:p>
        </w:tc>
        <w:tc>
          <w:tcPr>
            <w:tcW w:w="658" w:type="dxa"/>
            <w:noWrap/>
            <w:hideMark/>
          </w:tcPr>
          <w:p w:rsidR="00372C2B" w:rsidRPr="00372C2B" w:rsidRDefault="00372C2B" w:rsidP="00372C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19</w:t>
            </w:r>
          </w:p>
        </w:tc>
      </w:tr>
      <w:tr w:rsidR="00372C2B" w:rsidRPr="00372C2B" w:rsidTr="00947671">
        <w:trPr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9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 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Fever (self-</w:t>
            </w:r>
            <w:proofErr w:type="spellStart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reported</w:t>
            </w:r>
            <w:proofErr w:type="spellEnd"/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) (-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31 (0.12,0.8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78 (0.58,0.9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8 (0.06,0.11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4 (0.03,0.07)</w:t>
            </w:r>
          </w:p>
        </w:tc>
        <w:tc>
          <w:tcPr>
            <w:tcW w:w="1316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87 (0.74,0.95)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noWrap/>
            <w:hideMark/>
          </w:tcPr>
          <w:p w:rsidR="00372C2B" w:rsidRPr="00372C2B" w:rsidRDefault="00372C2B" w:rsidP="00372C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</w:pPr>
            <w:r w:rsidRPr="00372C2B">
              <w:rPr>
                <w:rFonts w:ascii="Times New Roman" w:eastAsia="Times New Roman" w:hAnsi="Times New Roman" w:cs="Times New Roman"/>
                <w:color w:val="000000"/>
                <w:sz w:val="18"/>
                <w:szCs w:val="24"/>
                <w:lang w:eastAsia="en-GB"/>
              </w:rPr>
              <w:t>0.031</w:t>
            </w:r>
          </w:p>
        </w:tc>
      </w:tr>
    </w:tbl>
    <w:p w:rsidR="00372C2B" w:rsidRDefault="00372C2B">
      <w:bookmarkStart w:id="1" w:name="_GoBack"/>
      <w:bookmarkEnd w:id="1"/>
    </w:p>
    <w:sectPr w:rsidR="00372C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2C2B"/>
    <w:rsid w:val="00372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1C8447-6A7C-465D-9FEA-6559A9DB3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Liste1Clair1">
    <w:name w:val="Tableau Liste 1 Clair1"/>
    <w:basedOn w:val="TableauNormal"/>
    <w:next w:val="TableauListe1Clair"/>
    <w:uiPriority w:val="46"/>
    <w:rsid w:val="00372C2B"/>
    <w:pPr>
      <w:spacing w:after="0" w:line="240" w:lineRule="auto"/>
    </w:pPr>
    <w:rPr>
      <w:lang w:val="fr-FR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TableauListe1Clair">
    <w:name w:val="List Table 1 Light"/>
    <w:basedOn w:val="TableauNormal"/>
    <w:uiPriority w:val="46"/>
    <w:rsid w:val="00372C2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8</Words>
  <Characters>2555</Characters>
  <Application>Microsoft Office Word</Application>
  <DocSecurity>0</DocSecurity>
  <Lines>21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I, Mitra</dc:creator>
  <cp:keywords/>
  <dc:description/>
  <cp:lastModifiedBy>ELAHI, Mitra</cp:lastModifiedBy>
  <cp:revision>1</cp:revision>
  <dcterms:created xsi:type="dcterms:W3CDTF">2019-03-18T08:55:00Z</dcterms:created>
  <dcterms:modified xsi:type="dcterms:W3CDTF">2019-03-18T08:55:00Z</dcterms:modified>
</cp:coreProperties>
</file>